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1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40"/>
        <w:gridCol w:w="5364"/>
        <w:gridCol w:w="1417"/>
      </w:tblGrid>
      <w:tr>
        <w:trPr>
          <w:trHeight w:val="270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53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equence (5' to 3'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OCT3/4</w:t>
              <w:br/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(Endogenous) 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AC AGG GGG AGG GGA GGA GCT AG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TT CCC TCC AAC CAG TTG CCC CAA AC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OCT3/4</w:t>
              <w:br/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(Total) 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CC TGG TGC CGT GAA GCT GGA GAA G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AC TGG TTC GCT TTC TCT TTC GGG CCT G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SOX2</w:t>
              <w:br/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(Endogenous)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GG AAA TGG GAG GGG TGC AAA AGA G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TG CGT GAG TGT GGA TGG GAT TGG TG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SOX2</w:t>
              <w:br/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(Total)</w:t>
            </w:r>
          </w:p>
        </w:tc>
        <w:tc>
          <w:tcPr>
            <w:tcW w:w="5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G ACG TGA GCG CCC TGC AGT ACA A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GCT GGA GCT GGC CTC GGA CTT GAC C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ANOG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CT CTC CTC TTC CTT CCT CCA T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TG TTT GTA GCT GAG GTT CAG GAT G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TERT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CT GCT CAA GCT GAC TCG ACA CCG T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GA AAA GCT GGC CCT GGG GTG GAG C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KLF4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br/>
              <w:t>(Endogenous)</w:t>
            </w:r>
          </w:p>
        </w:tc>
        <w:tc>
          <w:tcPr>
            <w:tcW w:w="536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AT TAC GCG GGC TGC GGC AAA ACC TAC ACA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GA TTG TAG TGC TTT CTG GCT GGG CTC C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KLF4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br/>
              <w:t>(Total)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AT GCC AGA GGA GCC CAA GCC AAA GAG GG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  <w:r>
              <w:rPr>
                <w:rFonts w:ascii="Arial" w:hAnsi="Arial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GC AGG TGT GCC TTG AGA TGG GAA CTC TTT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c-MYC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br/>
              <w:t>(Endogenous)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TTT CTG AAG AGG ACT TGT TGC GGA AAC GAC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TCA GCC AAG GTT GTG AGG TTG CAT TTG ATC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c-MYC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br/>
              <w:t>(Total)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GCC GCC GCC TCA GAG TGC ATC GAC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GA GTG GAG GGA GGC GCT GCG TAG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AA TGC GTT TCT CGT TGC TT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CC ACA GGC CAA TAG TTT GT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PDGFR</w:t>
            </w:r>
            <w:r>
              <w:rPr>
                <w:rFonts w:eastAsia="ＭＳ Ｐゴシック" w:cs="Arial" w:ascii="Symbol" w:hAnsi="Symbol"/>
                <w:i/>
                <w:iCs/>
                <w:kern w:val="0"/>
                <w:sz w:val="20"/>
                <w:szCs w:val="20"/>
              </w:rPr>
              <w:t>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A GGT TGG TGT GGG TTC AT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TG CAT CTT CCA AAG CAT CA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PAX6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C CAT TAT CCA GAT GTG TTT GCC CGA 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TG GTG AAG CTG GGC ATA GGC GGC AG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AT1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TT CTT CGT TGT CAA GCC GCC AAA GTG GA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GT TGT TTG CTG CGG AGT TGT CAT CTC GTC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3PDH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CC ACA GTC CAT GCC ATC AC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TCC ACC ACC CTG TTG CTG TA 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ACTB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A TGT GGC CGA GGA CTT T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T TCT CCT TAG AGA GAA GTG G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OCT3/4-ChIP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TG CCA GCC ATT ATC ATT CA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AT AGA GCT GCT GCG GGA TT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OX2-ChIP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AG AAG GGC GTG AGA GAG T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AA CAG CCA GTG CAG GAG TT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NANOG-ChIP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AT TTG TGG GCC TGA AGA AA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GA AAA AGG GGT TTC CAG AG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NAT1-ChIP</w:t>
            </w:r>
          </w:p>
        </w:tc>
        <w:tc>
          <w:tcPr>
            <w:tcW w:w="5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GG GTT CGG GGG AGG TAA GGG TGC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GG GTT GCG TGC GTA AAG CCG GAG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04:31:00Z</dcterms:created>
  <dc:creator> Kazutoshi Takahashi</dc:creator>
  <dc:description/>
  <cp:keywords/>
  <dc:language>en-US</dc:language>
  <cp:lastModifiedBy> Kazutoshi Takahashi</cp:lastModifiedBy>
  <dcterms:modified xsi:type="dcterms:W3CDTF">2009-11-10T01:23:00Z</dcterms:modified>
  <cp:revision>4</cp:revision>
  <dc:subject/>
  <dc:title/>
</cp:coreProperties>
</file>